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BE7406" w14:textId="77777777"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252"/>
        <w:gridCol w:w="4557"/>
        <w:gridCol w:w="1154"/>
      </w:tblGrid>
      <w:tr w:rsidR="00B871EF" w:rsidRPr="00A85473" w14:paraId="2A2B9488" w14:textId="77777777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14:paraId="5675FA7F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0717BEB2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14:paraId="34FB5D0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B871EF" w:rsidRPr="00A85473" w14:paraId="18D811C0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64EDDC7A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6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14302192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644" w:type="pct"/>
            <w:shd w:val="clear" w:color="auto" w:fill="FFFFFF" w:themeFill="background1"/>
          </w:tcPr>
          <w:p w14:paraId="15848B13" w14:textId="1470EDFF" w:rsidR="00B871EF" w:rsidRPr="00AE1802" w:rsidRDefault="00AE1802" w:rsidP="004E66CC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-9</w:t>
            </w:r>
          </w:p>
        </w:tc>
      </w:tr>
      <w:tr w:rsidR="00B871EF" w:rsidRPr="00A85473" w14:paraId="3D512241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42DAEE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79C41BD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14:paraId="2092DDBB" w14:textId="068B3475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-9</w:t>
            </w:r>
          </w:p>
        </w:tc>
      </w:tr>
      <w:tr w:rsidR="00B871EF" w:rsidRPr="00A85473" w14:paraId="221AD0FD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C9BF0DA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573C1D9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14:paraId="34E075FA" w14:textId="4DE9DF48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-9</w:t>
            </w:r>
          </w:p>
        </w:tc>
      </w:tr>
      <w:tr w:rsidR="00B871EF" w:rsidRPr="00A85473" w14:paraId="688CE659" w14:textId="77777777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79D0333A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34A368D" w14:textId="77777777" w:rsidR="00A85473" w:rsidRPr="00A85473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111B8A14" w14:textId="2C91B28F" w:rsidR="00B871EF" w:rsidRPr="00AE1802" w:rsidRDefault="00AE1802" w:rsidP="003F6E21">
            <w:pPr>
              <w:spacing w:before="100" w:beforeAutospacing="1" w:after="120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A</w:t>
            </w:r>
          </w:p>
        </w:tc>
      </w:tr>
      <w:tr w:rsidR="00B871EF" w:rsidRPr="00A85473" w14:paraId="014C2F09" w14:textId="77777777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06DD04F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0FDD105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uni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2EC972F7" w14:textId="6C7BECEA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</w:t>
            </w:r>
          </w:p>
        </w:tc>
      </w:tr>
      <w:tr w:rsidR="00B871EF" w:rsidRPr="00A85473" w14:paraId="529C31B2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2B51810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8691151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1CA228C" w14:textId="5C7CA3A8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A</w:t>
            </w:r>
          </w:p>
        </w:tc>
      </w:tr>
      <w:tr w:rsidR="00B871EF" w:rsidRPr="00A85473" w14:paraId="69A21A98" w14:textId="77777777" w:rsidTr="003D080C">
        <w:trPr>
          <w:trHeight w:val="49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D2B5587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127CEA0C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D2B8535" w14:textId="0CB8ABC3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A</w:t>
            </w:r>
          </w:p>
        </w:tc>
      </w:tr>
      <w:tr w:rsidR="00B871EF" w:rsidRPr="00A85473" w14:paraId="616A12E9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0AE318F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5420DE8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14:paraId="121C4404" w14:textId="29101A31" w:rsidR="00B871EF" w:rsidRPr="00AE1802" w:rsidRDefault="00AE180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bCs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Cs/>
                <w:color w:val="000066"/>
                <w:sz w:val="20"/>
                <w:szCs w:val="20"/>
                <w:lang w:eastAsia="zh-CN"/>
              </w:rPr>
              <w:t>NA</w:t>
            </w:r>
          </w:p>
        </w:tc>
      </w:tr>
      <w:tr w:rsidR="00B871EF" w:rsidRPr="00A85473" w14:paraId="69C8BB8F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3D645D18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E54438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11AE60EA" w14:textId="7F5BCE30" w:rsidR="00B871EF" w:rsidRPr="00B21C22" w:rsidRDefault="00B21C2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9</w:t>
            </w:r>
          </w:p>
        </w:tc>
      </w:tr>
      <w:tr w:rsidR="00B871EF" w:rsidRPr="00A85473" w14:paraId="1E539996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4D052E3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708A48E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019DD07A" w14:textId="6AE2F9C4" w:rsidR="00B871EF" w:rsidRPr="00B21C22" w:rsidRDefault="00B21C2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NA</w:t>
            </w:r>
          </w:p>
        </w:tc>
      </w:tr>
      <w:tr w:rsidR="00B871EF" w:rsidRPr="00A85473" w14:paraId="621BCE51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0837CAF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5F73136D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5CBD380A" w14:textId="06133702" w:rsidR="00B871EF" w:rsidRPr="00B21C22" w:rsidRDefault="00B21C2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6</w:t>
            </w:r>
          </w:p>
        </w:tc>
      </w:tr>
      <w:tr w:rsidR="00B871EF" w:rsidRPr="00A85473" w14:paraId="18DBC6A0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5FC6EED6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DC579C8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4BDDD907" w14:textId="2094C340" w:rsidR="00B871EF" w:rsidRPr="00B21C22" w:rsidRDefault="00B21C2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9</w:t>
            </w:r>
          </w:p>
        </w:tc>
      </w:tr>
      <w:tr w:rsidR="00B871EF" w:rsidRPr="00A85473" w14:paraId="039AE90F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425F9CE0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912126B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755972ED" w14:textId="6FF19B24" w:rsidR="00B871EF" w:rsidRPr="00D029D2" w:rsidRDefault="00D029D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-9</w:t>
            </w:r>
          </w:p>
        </w:tc>
      </w:tr>
      <w:tr w:rsidR="00B871EF" w:rsidRPr="00A85473" w14:paraId="432342EF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68EB9AC5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19D6BDB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7F3F86CC" w14:textId="1ECAB406" w:rsidR="00B871EF" w:rsidRPr="00D029D2" w:rsidRDefault="00D029D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</w:t>
            </w:r>
          </w:p>
        </w:tc>
      </w:tr>
      <w:tr w:rsidR="00B871EF" w:rsidRPr="00A85473" w14:paraId="3F921255" w14:textId="77777777" w:rsidTr="00B871EF">
        <w:tc>
          <w:tcPr>
            <w:tcW w:w="1814" w:type="pct"/>
            <w:shd w:val="clear" w:color="auto" w:fill="FFFFFF" w:themeFill="background1"/>
            <w:hideMark/>
          </w:tcPr>
          <w:p w14:paraId="3ACBAA5C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3253559A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14:paraId="4207C80A" w14:textId="22D99E07" w:rsidR="00B871EF" w:rsidRPr="00D029D2" w:rsidRDefault="00D029D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bCs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Cs/>
                <w:color w:val="000066"/>
                <w:sz w:val="20"/>
                <w:szCs w:val="20"/>
                <w:lang w:eastAsia="zh-CN"/>
              </w:rPr>
              <w:t>8</w:t>
            </w:r>
          </w:p>
        </w:tc>
      </w:tr>
      <w:tr w:rsidR="00B871EF" w:rsidRPr="00A85473" w14:paraId="5C1C7B95" w14:textId="77777777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14:paraId="61D61387" w14:textId="77777777"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1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6CB81B46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6DFB4895" w14:textId="3ED36CFB" w:rsidR="00B871EF" w:rsidRPr="00D029D2" w:rsidRDefault="00D029D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9,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zh-CN"/>
              </w:rPr>
              <w:t>12</w:t>
            </w:r>
            <w:bookmarkStart w:id="0" w:name="_GoBack"/>
            <w:bookmarkEnd w:id="0"/>
          </w:p>
        </w:tc>
      </w:tr>
      <w:tr w:rsidR="00B871EF" w:rsidRPr="00A85473" w14:paraId="37BFE99B" w14:textId="77777777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14:paraId="4BBDDBEB" w14:textId="77777777"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14:paraId="4DAAA993" w14:textId="77777777"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14:paraId="27385920" w14:textId="0C93FE83" w:rsidR="00B871EF" w:rsidRPr="00D029D2" w:rsidRDefault="00D029D2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zh-CN"/>
              </w:rPr>
              <w:t>8-9</w:t>
            </w:r>
          </w:p>
        </w:tc>
      </w:tr>
    </w:tbl>
    <w:p w14:paraId="5871B600" w14:textId="77777777" w:rsidR="00B871EF" w:rsidRDefault="00B871EF"/>
    <w:p w14:paraId="1D5FFDE9" w14:textId="77777777" w:rsidR="00B871EF" w:rsidRDefault="00B871EF">
      <w:r>
        <w:rPr>
          <w:rFonts w:ascii="Arial" w:eastAsia="Batang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2" w:history="1">
        <w:r>
          <w:rPr>
            <w:rStyle w:val="a3"/>
            <w:rFonts w:ascii="Arial" w:eastAsia="Batang" w:hAnsi="Arial" w:cs="Arial"/>
            <w:sz w:val="20"/>
            <w:szCs w:val="20"/>
          </w:rPr>
          <w:t>CONSORT 2010</w:t>
        </w:r>
      </w:hyperlink>
      <w:hyperlink r:id="rId13" w:history="1">
        <w:r>
          <w:rPr>
            <w:rStyle w:val="a3"/>
            <w:rFonts w:ascii="Arial" w:eastAsia="Batang" w:hAnsi="Arial" w:cs="Arial"/>
            <w:sz w:val="20"/>
            <w:szCs w:val="20"/>
          </w:rPr>
          <w:t>’s item 5</w:t>
        </w:r>
      </w:hyperlink>
      <w:r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6AD58" w14:textId="77777777" w:rsidR="007323A8" w:rsidRDefault="007323A8" w:rsidP="004E66CC">
      <w:pPr>
        <w:spacing w:after="0" w:line="240" w:lineRule="auto"/>
      </w:pPr>
      <w:r>
        <w:separator/>
      </w:r>
    </w:p>
  </w:endnote>
  <w:endnote w:type="continuationSeparator" w:id="0">
    <w:p w14:paraId="7F0F25B0" w14:textId="77777777" w:rsidR="007323A8" w:rsidRDefault="007323A8" w:rsidP="004E6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935981" w14:textId="77777777" w:rsidR="007323A8" w:rsidRDefault="007323A8" w:rsidP="004E66CC">
      <w:pPr>
        <w:spacing w:after="0" w:line="240" w:lineRule="auto"/>
      </w:pPr>
      <w:r>
        <w:separator/>
      </w:r>
    </w:p>
  </w:footnote>
  <w:footnote w:type="continuationSeparator" w:id="0">
    <w:p w14:paraId="7D40B703" w14:textId="77777777" w:rsidR="007323A8" w:rsidRDefault="007323A8" w:rsidP="004E66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473"/>
    <w:rsid w:val="002A56D1"/>
    <w:rsid w:val="003D080C"/>
    <w:rsid w:val="004E66CC"/>
    <w:rsid w:val="007323A8"/>
    <w:rsid w:val="0082166A"/>
    <w:rsid w:val="00A85473"/>
    <w:rsid w:val="00AD4019"/>
    <w:rsid w:val="00AD465F"/>
    <w:rsid w:val="00AE1802"/>
    <w:rsid w:val="00B21C22"/>
    <w:rsid w:val="00B871EF"/>
    <w:rsid w:val="00D02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C091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header"/>
    <w:basedOn w:val="a"/>
    <w:link w:val="a6"/>
    <w:uiPriority w:val="99"/>
    <w:unhideWhenUsed/>
    <w:rsid w:val="004E6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E66C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E66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E6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3.htm" TargetMode="External"/><Relationship Id="rId13" Type="http://schemas.openxmlformats.org/officeDocument/2006/relationships/hyperlink" Target="http://www.consort-statement.org/consort-statement/3-12---methods/item5_interventions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tricta.info/explanations_item_2.htm" TargetMode="External"/><Relationship Id="rId12" Type="http://schemas.openxmlformats.org/officeDocument/2006/relationships/hyperlink" Target="http://www.consort-statement.org/consort-statement/3-12---methods/item5_interventions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tricta.info/explanations%20item%201.htm" TargetMode="External"/><Relationship Id="rId11" Type="http://schemas.openxmlformats.org/officeDocument/2006/relationships/hyperlink" Target="http://www.stricta.info/explanations_item_6.htm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://www.stricta.info/explanations_item_5.htm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stricta.info/explanations_item_4.ht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Yuyisi</cp:lastModifiedBy>
  <cp:revision>5</cp:revision>
  <cp:lastPrinted>2013-06-14T11:01:00Z</cp:lastPrinted>
  <dcterms:created xsi:type="dcterms:W3CDTF">2013-06-14T11:02:00Z</dcterms:created>
  <dcterms:modified xsi:type="dcterms:W3CDTF">2017-04-18T09:26:00Z</dcterms:modified>
</cp:coreProperties>
</file>